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BE5C5" w14:textId="77777777" w:rsidR="00E61206" w:rsidRPr="00DE5559" w:rsidRDefault="001874B0" w:rsidP="00DE5559">
      <w:pPr>
        <w:pBdr>
          <w:top w:val="single" w:sz="4" w:space="10" w:color="0F4761"/>
          <w:bottom w:val="single" w:sz="4" w:space="10" w:color="0F4761"/>
        </w:pBdr>
        <w:spacing w:before="360" w:after="360" w:line="276" w:lineRule="auto"/>
        <w:ind w:left="-630" w:right="-900"/>
        <w:jc w:val="center"/>
        <w:rPr>
          <w:color w:val="000000"/>
          <w:sz w:val="32"/>
          <w:szCs w:val="32"/>
        </w:rPr>
      </w:pPr>
      <w:r>
        <w:rPr>
          <w:b/>
          <w:i/>
          <w:color w:val="0F4761"/>
          <w:sz w:val="40"/>
          <w:szCs w:val="40"/>
        </w:rPr>
        <w:t>Measuring Knowledge, Attitude and Response regarding chemotherapy among cancer patients; a single-center experience.</w:t>
      </w:r>
    </w:p>
    <w:p w14:paraId="46FA8FE1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56E985C" w14:textId="77777777" w:rsidR="00E61206" w:rsidRPr="00384D72" w:rsidRDefault="001874B0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i/>
          <w:iCs/>
          <w:color w:val="000000"/>
          <w:sz w:val="36"/>
          <w:szCs w:val="36"/>
        </w:rPr>
      </w:pPr>
      <w:r w:rsidRPr="00384D72">
        <w:rPr>
          <w:b/>
          <w:i/>
          <w:iCs/>
          <w:color w:val="000000"/>
          <w:sz w:val="36"/>
          <w:szCs w:val="36"/>
        </w:rPr>
        <w:t>The English version</w:t>
      </w:r>
    </w:p>
    <w:p w14:paraId="4ED7D14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8851C3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1.Socio-demographics </w:t>
      </w:r>
    </w:p>
    <w:p w14:paraId="35982806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Age:</w:t>
      </w:r>
      <w:r>
        <w:rPr>
          <w:color w:val="000000"/>
        </w:rPr>
        <w:t xml:space="preserve"> </w:t>
      </w:r>
    </w:p>
    <w:p w14:paraId="294430F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18-24 years</w:t>
      </w:r>
    </w:p>
    <w:p w14:paraId="3816615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25-31 years</w:t>
      </w:r>
    </w:p>
    <w:p w14:paraId="4DA0637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32-38 years</w:t>
      </w:r>
    </w:p>
    <w:p w14:paraId="1D150D4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39-45 years</w:t>
      </w:r>
    </w:p>
    <w:p w14:paraId="4BAA0021" w14:textId="3B7839EF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</w:r>
      <w:r w:rsidR="005C4B61">
        <w:rPr>
          <w:color w:val="000000"/>
        </w:rPr>
        <w:t>46-50</w:t>
      </w:r>
      <w:r>
        <w:rPr>
          <w:color w:val="000000"/>
        </w:rPr>
        <w:t xml:space="preserve">  years </w:t>
      </w:r>
    </w:p>
    <w:p w14:paraId="53D3CE7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More than 50 years</w:t>
      </w:r>
    </w:p>
    <w:p w14:paraId="7FA3F12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F679480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b/>
          <w:color w:val="000000"/>
        </w:rPr>
        <w:t>Gender</w:t>
      </w:r>
      <w:r>
        <w:rPr>
          <w:color w:val="000000"/>
        </w:rPr>
        <w:t xml:space="preserve">: </w:t>
      </w:r>
    </w:p>
    <w:p w14:paraId="53B8CDD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Male</w:t>
      </w:r>
    </w:p>
    <w:p w14:paraId="73BD74B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Female </w:t>
      </w:r>
    </w:p>
    <w:p w14:paraId="46327DFF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A18756F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Marital Status </w:t>
      </w:r>
    </w:p>
    <w:p w14:paraId="375DD5F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Single</w:t>
      </w:r>
    </w:p>
    <w:p w14:paraId="25E6A99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Married </w:t>
      </w:r>
    </w:p>
    <w:p w14:paraId="1D04000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Divorced </w:t>
      </w:r>
    </w:p>
    <w:p w14:paraId="3D82236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Widow</w:t>
      </w:r>
    </w:p>
    <w:p w14:paraId="4493E601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8EB7CD1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Educational status </w:t>
      </w:r>
    </w:p>
    <w:p w14:paraId="7D20509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Illiterate </w:t>
      </w:r>
    </w:p>
    <w:p w14:paraId="5BBFA13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Primary </w:t>
      </w:r>
    </w:p>
    <w:p w14:paraId="6198B36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Preparatory </w:t>
      </w:r>
    </w:p>
    <w:p w14:paraId="3A26D93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Secondary </w:t>
      </w:r>
    </w:p>
    <w:p w14:paraId="7F67332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University </w:t>
      </w:r>
    </w:p>
    <w:p w14:paraId="3522066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Post-Graduate </w:t>
      </w:r>
    </w:p>
    <w:p w14:paraId="755D8AB1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09E9540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Employment status </w:t>
      </w:r>
    </w:p>
    <w:p w14:paraId="7ED06FE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Unemployed </w:t>
      </w:r>
    </w:p>
    <w:p w14:paraId="1D62890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employed with part-time </w:t>
      </w:r>
    </w:p>
    <w:p w14:paraId="682E9DF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employed with full-time </w:t>
      </w:r>
    </w:p>
    <w:p w14:paraId="5F6DF15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Retired</w:t>
      </w:r>
    </w:p>
    <w:p w14:paraId="17D007FF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2CF8B5E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Residency</w:t>
      </w:r>
    </w:p>
    <w:p w14:paraId="0F2264C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Urban </w:t>
      </w:r>
    </w:p>
    <w:p w14:paraId="3581C32C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Rural</w:t>
      </w:r>
    </w:p>
    <w:p w14:paraId="4E29396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E8B72F8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Family income</w:t>
      </w:r>
    </w:p>
    <w:p w14:paraId="66C64C1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Not enough </w:t>
      </w:r>
    </w:p>
    <w:p w14:paraId="6060F5F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Enough but not save money </w:t>
      </w:r>
    </w:p>
    <w:p w14:paraId="02C859F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Enough and save money </w:t>
      </w:r>
    </w:p>
    <w:p w14:paraId="5B2F7D9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7F2F509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Do you have relatives diagnosed with cancer? </w:t>
      </w:r>
    </w:p>
    <w:p w14:paraId="4EAF348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Yes</w:t>
      </w:r>
    </w:p>
    <w:p w14:paraId="3280271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No</w:t>
      </w:r>
    </w:p>
    <w:p w14:paraId="79679E3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72D015E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Their relationship? </w:t>
      </w:r>
    </w:p>
    <w:p w14:paraId="349A29EC" w14:textId="77777777" w:rsidR="00E61206" w:rsidRDefault="001874B0" w:rsidP="00FB4F62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rom family (Father, mother, Son, daughter, husband, wife, uncle, etc…)</w:t>
      </w:r>
    </w:p>
    <w:p w14:paraId="1947141C" w14:textId="77777777" w:rsidR="00E61206" w:rsidRDefault="001874B0" w:rsidP="00FB4F62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ot from family (Friend, neighbor, work mate, etc…) </w:t>
      </w:r>
    </w:p>
    <w:p w14:paraId="56DB33B0" w14:textId="4692D0C6" w:rsidR="00E61206" w:rsidRDefault="001874B0" w:rsidP="00FB4F62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 do not have relatives diagnosed with cancer</w:t>
      </w:r>
    </w:p>
    <w:p w14:paraId="325AC5A6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F5D3B8F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When did you start chemotherapy? </w:t>
      </w:r>
    </w:p>
    <w:p w14:paraId="16C2B70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1-6 months</w:t>
      </w:r>
    </w:p>
    <w:p w14:paraId="46F3D4A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7-12 months</w:t>
      </w:r>
    </w:p>
    <w:p w14:paraId="1332712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1-3 Years </w:t>
      </w:r>
    </w:p>
    <w:p w14:paraId="112B8E2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More than 3 years</w:t>
      </w:r>
    </w:p>
    <w:p w14:paraId="4EF955B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E5A4EBB" w14:textId="77777777" w:rsidR="00E61206" w:rsidRDefault="001874B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Cancer Type</w:t>
      </w:r>
    </w:p>
    <w:p w14:paraId="798B426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Breast cancer</w:t>
      </w:r>
    </w:p>
    <w:p w14:paraId="6E8088B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Prostate cancer </w:t>
      </w:r>
    </w:p>
    <w:p w14:paraId="540ADAE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Colorectal cancer </w:t>
      </w:r>
    </w:p>
    <w:p w14:paraId="3F7DCAA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Gastric cancer </w:t>
      </w:r>
    </w:p>
    <w:p w14:paraId="57D5567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Lung cancer</w:t>
      </w:r>
    </w:p>
    <w:p w14:paraId="2E630A9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Ovarian cancer </w:t>
      </w:r>
    </w:p>
    <w:p w14:paraId="289A2A4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Brain cancer</w:t>
      </w:r>
    </w:p>
    <w:p w14:paraId="3D53F2E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Others</w:t>
      </w:r>
    </w:p>
    <w:p w14:paraId="589B5CD7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B458FC7" w14:textId="77777777" w:rsidR="00E61206" w:rsidRPr="003B5361" w:rsidRDefault="001874B0" w:rsidP="003B536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2. Knowledge of Cancer Patients about chemotherapy </w:t>
      </w:r>
    </w:p>
    <w:p w14:paraId="16A99FCF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4648BDD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Do you think it was harmful when chemotherapy leaked out from the blood vessels to the surrounding tissues?</w:t>
      </w:r>
    </w:p>
    <w:p w14:paraId="20565196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2A84B91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Yes</w:t>
      </w:r>
    </w:p>
    <w:p w14:paraId="40BD79C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No</w:t>
      </w:r>
    </w:p>
    <w:p w14:paraId="3FF599A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 xml:space="preserve">I don’t know </w:t>
      </w:r>
    </w:p>
    <w:p w14:paraId="4C13F3F5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482CD81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is your action you take when you have vomiting or during chemotherapy?</w:t>
      </w:r>
    </w:p>
    <w:p w14:paraId="19129CF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A1D688E" w14:textId="77777777" w:rsidR="00E61206" w:rsidRPr="007144C7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</w:r>
      <w:r w:rsidRPr="007144C7">
        <w:rPr>
          <w:color w:val="000000"/>
        </w:rPr>
        <w:t xml:space="preserve">Eat as usual but with smaller amounts </w:t>
      </w:r>
    </w:p>
    <w:p w14:paraId="5540F6D6" w14:textId="77777777" w:rsidR="00E61206" w:rsidRPr="007144C7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 w:rsidRPr="007144C7">
        <w:rPr>
          <w:color w:val="000000"/>
          <w:u w:val="single"/>
        </w:rPr>
        <w:t>Avoid nasty smells, such as smoke flavor or perfume.</w:t>
      </w:r>
    </w:p>
    <w:p w14:paraId="384A554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Eat greasy food.</w:t>
      </w:r>
    </w:p>
    <w:p w14:paraId="16B616A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Take a deep breath slowly, while you feel like vomiting.</w:t>
      </w:r>
    </w:p>
    <w:p w14:paraId="628EDAC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D6CF325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lastRenderedPageBreak/>
        <w:t>Do you think the hair loss from chemotherapy would be reversed?</w:t>
      </w:r>
    </w:p>
    <w:p w14:paraId="77B891E7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EC2455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Yes</w:t>
      </w:r>
    </w:p>
    <w:p w14:paraId="7DEB600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No</w:t>
      </w:r>
    </w:p>
    <w:p w14:paraId="49D05173" w14:textId="77777777" w:rsidR="00E61206" w:rsidRPr="007F75AB" w:rsidRDefault="001874B0" w:rsidP="007F75A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57D17F52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B0E3EC3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would you do if there is a drop in your white blood cells during chemotherapy?</w:t>
      </w:r>
    </w:p>
    <w:p w14:paraId="0C8A8DB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A6C6FC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Don’t contact a patient with a cold, flu, measles, or chicken pox patient</w:t>
      </w:r>
      <w:r>
        <w:rPr>
          <w:color w:val="000000"/>
        </w:rPr>
        <w:t>.</w:t>
      </w:r>
    </w:p>
    <w:p w14:paraId="6D087F7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Get vaccinated for influenza and pneumonia.</w:t>
      </w:r>
    </w:p>
    <w:p w14:paraId="7A0E696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Play in public places.</w:t>
      </w:r>
    </w:p>
    <w:p w14:paraId="15EE230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6BC2AD90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6896E57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ich of the following phenomena will indicate low platelet levels?</w:t>
      </w:r>
    </w:p>
    <w:p w14:paraId="015AD15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41E4A0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Unexplained cyanosis of the skin</w:t>
      </w:r>
    </w:p>
    <w:p w14:paraId="690BC53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Gums and nose bleeding</w:t>
      </w:r>
    </w:p>
    <w:p w14:paraId="0398C06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Nausea</w:t>
      </w:r>
    </w:p>
    <w:p w14:paraId="161B130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27B5CFE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4F6B5E1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action would you take if your platelet level dropped during chemotherapy?</w:t>
      </w:r>
    </w:p>
    <w:p w14:paraId="07AC391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517756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Brush your teeth with a soft bristle toothbrush</w:t>
      </w:r>
    </w:p>
    <w:p w14:paraId="2000044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Play basketball.</w:t>
      </w:r>
    </w:p>
    <w:p w14:paraId="3BAFF3A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Avoid injuries such as damage, burns.</w:t>
      </w:r>
    </w:p>
    <w:p w14:paraId="68221BF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7F96A5B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1607463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would you do if you have an ulcer in the oral cavity during the therapy?</w:t>
      </w:r>
    </w:p>
    <w:p w14:paraId="7C5DCD35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59662E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Eat hot food.</w:t>
      </w:r>
    </w:p>
    <w:p w14:paraId="61AAFE4E" w14:textId="77777777" w:rsidR="00FB4F62" w:rsidRDefault="001874B0" w:rsidP="00FB4F62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Don’t eat warm and spicy food.</w:t>
      </w:r>
    </w:p>
    <w:p w14:paraId="2A0F7C86" w14:textId="4E3851E8" w:rsidR="00E61206" w:rsidRPr="00FB4F62" w:rsidRDefault="001874B0" w:rsidP="00FB4F62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Eat spicy food.</w:t>
      </w:r>
    </w:p>
    <w:p w14:paraId="2F28E73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4F39F35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D39B881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would you do if you noticed a change in your taste during chemotherapy?</w:t>
      </w:r>
    </w:p>
    <w:p w14:paraId="2A6833E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7A9B4B3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Eat as usual but with smaller meals.</w:t>
      </w:r>
    </w:p>
    <w:p w14:paraId="32A1E00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>
        <w:rPr>
          <w:color w:val="000000"/>
          <w:u w:val="single"/>
        </w:rPr>
        <w:t>Brush teeth or rinse mouth before meals</w:t>
      </w:r>
    </w:p>
    <w:p w14:paraId="071BBB5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Eat with metal tableware.</w:t>
      </w:r>
    </w:p>
    <w:p w14:paraId="4DEDDF4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399C74C0" w14:textId="77777777" w:rsidR="00E61206" w:rsidRDefault="00E61206" w:rsidP="007F75A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237B32E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hat would you do if you suffered from constipation during chemotherapy?</w:t>
      </w:r>
    </w:p>
    <w:p w14:paraId="6DE1C5D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9700362" w14:textId="77777777" w:rsidR="00E61206" w:rsidRPr="007144C7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u w:val="single"/>
        </w:rPr>
      </w:pPr>
      <w:r>
        <w:rPr>
          <w:color w:val="000000"/>
        </w:rPr>
        <w:t>●</w:t>
      </w:r>
      <w:r>
        <w:rPr>
          <w:color w:val="000000"/>
        </w:rPr>
        <w:tab/>
      </w:r>
      <w:r w:rsidRPr="007144C7">
        <w:rPr>
          <w:color w:val="000000"/>
          <w:u w:val="single"/>
        </w:rPr>
        <w:t>Drink plenty of water.</w:t>
      </w:r>
    </w:p>
    <w:p w14:paraId="293E694C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Take laxatives</w:t>
      </w:r>
    </w:p>
    <w:p w14:paraId="5A5A3FE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Lay on the bed to rest.</w:t>
      </w:r>
    </w:p>
    <w:p w14:paraId="5352831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●</w:t>
      </w:r>
      <w:r>
        <w:rPr>
          <w:color w:val="000000"/>
        </w:rPr>
        <w:tab/>
        <w:t>I don’t know.</w:t>
      </w:r>
    </w:p>
    <w:p w14:paraId="1F7B109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F37925F" w14:textId="77777777" w:rsidR="00E61206" w:rsidRDefault="001874B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ould you be required to drink more water during chemotherapy?</w:t>
      </w:r>
    </w:p>
    <w:p w14:paraId="21F71E7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059119A" w14:textId="77777777" w:rsidR="00E61206" w:rsidRDefault="001874B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  <w:u w:val="single"/>
        </w:rPr>
        <w:t>Yes</w:t>
      </w:r>
    </w:p>
    <w:p w14:paraId="14050E46" w14:textId="77777777" w:rsidR="00E61206" w:rsidRDefault="001874B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No</w:t>
      </w:r>
    </w:p>
    <w:p w14:paraId="2101584A" w14:textId="77777777" w:rsidR="00E61206" w:rsidRDefault="001874B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I don’t know.</w:t>
      </w:r>
    </w:p>
    <w:p w14:paraId="4BA4E5F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01677A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r>
        <w:rPr>
          <w:b/>
          <w:color w:val="000000"/>
        </w:rPr>
        <w:t>The Attitude of Patients Toward Chemotherapy Use</w:t>
      </w:r>
    </w:p>
    <w:p w14:paraId="48F98D2C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28A9B7B6" w14:textId="77777777" w:rsidR="00E61206" w:rsidRDefault="001874B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Most of the chemotherapy-induced side effects will disappear after the chemotherapy.</w:t>
      </w:r>
    </w:p>
    <w:p w14:paraId="11F99C15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FE598BD" w14:textId="77777777" w:rsidR="00E61206" w:rsidRDefault="001874B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Agree</w:t>
      </w:r>
    </w:p>
    <w:p w14:paraId="16214C9A" w14:textId="77777777" w:rsidR="00E61206" w:rsidRDefault="001874B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Agree</w:t>
      </w:r>
    </w:p>
    <w:p w14:paraId="16845D6E" w14:textId="77777777" w:rsidR="00E61206" w:rsidRDefault="001874B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Neutral</w:t>
      </w:r>
    </w:p>
    <w:p w14:paraId="6F010240" w14:textId="77777777" w:rsidR="00E61206" w:rsidRDefault="001874B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isagree</w:t>
      </w:r>
    </w:p>
    <w:p w14:paraId="14C0416C" w14:textId="77777777" w:rsidR="00E61206" w:rsidRDefault="001874B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Disagree</w:t>
      </w:r>
    </w:p>
    <w:p w14:paraId="2E9A7C91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7A98038" w14:textId="77777777" w:rsidR="00E61206" w:rsidRDefault="001874B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Chemotherapy-induced nausea and vomiting could be prevented or reduced.</w:t>
      </w:r>
    </w:p>
    <w:p w14:paraId="3CA8D15D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3374C1B7" w14:textId="77777777" w:rsidR="00E61206" w:rsidRDefault="001874B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Agree</w:t>
      </w:r>
    </w:p>
    <w:p w14:paraId="213856A9" w14:textId="77777777" w:rsidR="00E61206" w:rsidRDefault="001874B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Agree</w:t>
      </w:r>
    </w:p>
    <w:p w14:paraId="09614852" w14:textId="77777777" w:rsidR="00E61206" w:rsidRDefault="001874B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Neutral</w:t>
      </w:r>
    </w:p>
    <w:p w14:paraId="74202ABB" w14:textId="77777777" w:rsidR="00E61206" w:rsidRDefault="001874B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isagree</w:t>
      </w:r>
    </w:p>
    <w:p w14:paraId="111449F0" w14:textId="77777777" w:rsidR="00E61206" w:rsidRDefault="001874B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Disagree</w:t>
      </w:r>
    </w:p>
    <w:p w14:paraId="5265355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FBCD49B" w14:textId="77777777" w:rsidR="00E61206" w:rsidRDefault="001874B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The chemotherapy-induced adverse reactions could be reduced through self-care.</w:t>
      </w:r>
    </w:p>
    <w:p w14:paraId="5A34EB0A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B29C955" w14:textId="77777777" w:rsidR="00E61206" w:rsidRDefault="001874B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Agree</w:t>
      </w:r>
    </w:p>
    <w:p w14:paraId="4D1D8E88" w14:textId="77777777" w:rsidR="00E61206" w:rsidRDefault="001874B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Agree</w:t>
      </w:r>
    </w:p>
    <w:p w14:paraId="01F1CA48" w14:textId="77777777" w:rsidR="00E61206" w:rsidRDefault="001874B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Neutral</w:t>
      </w:r>
    </w:p>
    <w:p w14:paraId="33E9DB96" w14:textId="77777777" w:rsidR="00E61206" w:rsidRDefault="001874B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isagree</w:t>
      </w:r>
    </w:p>
    <w:p w14:paraId="2D99E283" w14:textId="77777777" w:rsidR="00E61206" w:rsidRDefault="001874B0" w:rsidP="007F75A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trongly Disagree</w:t>
      </w:r>
    </w:p>
    <w:p w14:paraId="03937DF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C54B71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</w:r>
      <w:r>
        <w:rPr>
          <w:b/>
          <w:color w:val="000000"/>
        </w:rPr>
        <w:t>Patients’ response when they experienced any adverse effects from chemotherapy.</w:t>
      </w:r>
    </w:p>
    <w:p w14:paraId="69019E76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7E29074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I will go to the hospital. </w:t>
      </w:r>
    </w:p>
    <w:p w14:paraId="07093D0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I have not been exposed to any side effects. </w:t>
      </w:r>
    </w:p>
    <w:p w14:paraId="0876464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I will not do anything. </w:t>
      </w:r>
    </w:p>
    <w:p w14:paraId="3C72CF6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 will take the necessary medications at home</w:t>
      </w:r>
    </w:p>
    <w:p w14:paraId="1B8AC84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jc w:val="right"/>
        <w:rPr>
          <w:color w:val="000000"/>
        </w:rPr>
      </w:pPr>
    </w:p>
    <w:p w14:paraId="3632384A" w14:textId="77777777" w:rsidR="00E61206" w:rsidRDefault="00E61206">
      <w:pPr>
        <w:spacing w:line="276" w:lineRule="auto"/>
      </w:pPr>
    </w:p>
    <w:p w14:paraId="69150D3D" w14:textId="77777777" w:rsidR="00384D72" w:rsidRDefault="00384D72">
      <w:pPr>
        <w:spacing w:line="276" w:lineRule="auto"/>
      </w:pPr>
    </w:p>
    <w:p w14:paraId="755CC6FB" w14:textId="77777777" w:rsidR="00384D72" w:rsidRDefault="00384D72">
      <w:pPr>
        <w:spacing w:line="276" w:lineRule="auto"/>
      </w:pPr>
    </w:p>
    <w:p w14:paraId="59939798" w14:textId="77777777" w:rsidR="00384D72" w:rsidRDefault="00384D72">
      <w:pPr>
        <w:spacing w:line="276" w:lineRule="auto"/>
      </w:pPr>
    </w:p>
    <w:p w14:paraId="39B860C8" w14:textId="77777777" w:rsidR="00384D72" w:rsidRDefault="00384D72">
      <w:pPr>
        <w:spacing w:line="276" w:lineRule="auto"/>
      </w:pPr>
    </w:p>
    <w:p w14:paraId="6618BCD3" w14:textId="77777777" w:rsidR="00384D72" w:rsidRDefault="00384D72">
      <w:pPr>
        <w:spacing w:line="276" w:lineRule="auto"/>
      </w:pPr>
    </w:p>
    <w:p w14:paraId="3FA64952" w14:textId="77777777" w:rsidR="00E61206" w:rsidRPr="00384D72" w:rsidRDefault="000157A3" w:rsidP="00384D72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i/>
          <w:iCs/>
          <w:color w:val="000000"/>
          <w:sz w:val="36"/>
          <w:szCs w:val="36"/>
        </w:rPr>
      </w:pPr>
      <w:r w:rsidRPr="00384D72">
        <w:rPr>
          <w:b/>
          <w:i/>
          <w:iCs/>
          <w:color w:val="000000"/>
          <w:sz w:val="36"/>
          <w:szCs w:val="36"/>
          <w:rtl/>
        </w:rPr>
        <w:lastRenderedPageBreak/>
        <w:t>النسخة العربية</w:t>
      </w:r>
    </w:p>
    <w:p w14:paraId="6957B1D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644E8A4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</w:rPr>
        <w:t>1</w:t>
      </w:r>
      <w:r>
        <w:rPr>
          <w:b/>
          <w:color w:val="000000"/>
          <w:rtl/>
        </w:rPr>
        <w:t>- السمات الاجتماعية والديموغرافية</w:t>
      </w:r>
      <w:r>
        <w:rPr>
          <w:color w:val="000000"/>
        </w:rPr>
        <w:t xml:space="preserve"> </w:t>
      </w:r>
    </w:p>
    <w:p w14:paraId="341AB0D6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7EFED7A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1.</w:t>
      </w:r>
      <w:r>
        <w:rPr>
          <w:color w:val="000000"/>
          <w:rtl/>
        </w:rPr>
        <w:tab/>
        <w:t>العمر</w:t>
      </w:r>
    </w:p>
    <w:p w14:paraId="11A53B8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18-24  سنة</w:t>
      </w:r>
    </w:p>
    <w:p w14:paraId="0AE973B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25-31  سنة</w:t>
      </w:r>
    </w:p>
    <w:p w14:paraId="390862B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32-38  سنة</w:t>
      </w:r>
    </w:p>
    <w:p w14:paraId="11BF9AF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39-45  سنة</w:t>
      </w:r>
    </w:p>
    <w:p w14:paraId="7EA7B33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46-50 سنة</w:t>
      </w:r>
    </w:p>
    <w:p w14:paraId="0293308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علي من 50 سنة</w:t>
      </w:r>
    </w:p>
    <w:p w14:paraId="63B8918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3AB347D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2.</w:t>
      </w:r>
      <w:r>
        <w:rPr>
          <w:color w:val="000000"/>
          <w:rtl/>
        </w:rPr>
        <w:tab/>
        <w:t>النوع</w:t>
      </w:r>
    </w:p>
    <w:p w14:paraId="0AD7567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ذكر</w:t>
      </w:r>
    </w:p>
    <w:p w14:paraId="021C49B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نثي</w:t>
      </w:r>
    </w:p>
    <w:p w14:paraId="12453725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0461405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3.</w:t>
      </w:r>
      <w:r>
        <w:rPr>
          <w:color w:val="000000"/>
          <w:rtl/>
        </w:rPr>
        <w:tab/>
        <w:t>الحالة الاجتماعية:</w:t>
      </w:r>
    </w:p>
    <w:p w14:paraId="21EF09E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أعزب</w:t>
      </w:r>
    </w:p>
    <w:p w14:paraId="6A5C904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تزوج/ة</w:t>
      </w:r>
    </w:p>
    <w:p w14:paraId="7C17E30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طلق/ة</w:t>
      </w:r>
    </w:p>
    <w:p w14:paraId="3B6EAC8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أرمل/ة</w:t>
      </w:r>
    </w:p>
    <w:p w14:paraId="1FDDE7CD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1F1269C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4.</w:t>
      </w:r>
      <w:r>
        <w:rPr>
          <w:color w:val="000000"/>
          <w:rtl/>
        </w:rPr>
        <w:tab/>
        <w:t>المؤهل الدراسي:</w:t>
      </w:r>
    </w:p>
    <w:p w14:paraId="206FF97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ير متعلم</w:t>
      </w:r>
    </w:p>
    <w:p w14:paraId="02C30B3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عليم ابتدائي</w:t>
      </w:r>
    </w:p>
    <w:p w14:paraId="0F92693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عليم اعدادي</w:t>
      </w:r>
    </w:p>
    <w:p w14:paraId="7EDC39B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عليم ثانوي</w:t>
      </w:r>
    </w:p>
    <w:p w14:paraId="619E987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عليم جامعي</w:t>
      </w:r>
    </w:p>
    <w:p w14:paraId="1C4CD50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تعليم ما بعد الجامعي </w:t>
      </w:r>
    </w:p>
    <w:p w14:paraId="4A95D47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7104F8C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5.</w:t>
      </w:r>
      <w:r>
        <w:rPr>
          <w:color w:val="000000"/>
          <w:rtl/>
        </w:rPr>
        <w:tab/>
        <w:t>الحالة الوظيفية</w:t>
      </w:r>
    </w:p>
    <w:p w14:paraId="66C7D2F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ير موظف</w:t>
      </w:r>
    </w:p>
    <w:p w14:paraId="1AF41E5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يعمل بـ دوام جزئي</w:t>
      </w:r>
    </w:p>
    <w:p w14:paraId="223C278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يعمل بـ دوام كلي</w:t>
      </w:r>
    </w:p>
    <w:p w14:paraId="78C5238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تقاعد</w:t>
      </w:r>
    </w:p>
    <w:p w14:paraId="3DF203A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088334A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6.</w:t>
      </w:r>
      <w:r>
        <w:rPr>
          <w:color w:val="000000"/>
          <w:rtl/>
        </w:rPr>
        <w:tab/>
        <w:t>الاقامة</w:t>
      </w:r>
    </w:p>
    <w:p w14:paraId="2C879E5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حضر</w:t>
      </w:r>
    </w:p>
    <w:p w14:paraId="69D362B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ريف</w:t>
      </w:r>
    </w:p>
    <w:p w14:paraId="6D7F469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46C42AE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7.</w:t>
      </w:r>
      <w:r>
        <w:rPr>
          <w:color w:val="000000"/>
          <w:rtl/>
        </w:rPr>
        <w:tab/>
        <w:t>دخل الأسرة الشهري</w:t>
      </w:r>
    </w:p>
    <w:p w14:paraId="6EAFD41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lastRenderedPageBreak/>
        <w:t>•</w:t>
      </w:r>
      <w:r>
        <w:rPr>
          <w:color w:val="000000"/>
          <w:rtl/>
        </w:rPr>
        <w:tab/>
        <w:t>غير كاف</w:t>
      </w:r>
    </w:p>
    <w:p w14:paraId="6A6831D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كافي ولم ادخر</w:t>
      </w:r>
    </w:p>
    <w:p w14:paraId="3A4D345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كافي وأدخر</w:t>
      </w:r>
    </w:p>
    <w:p w14:paraId="3EDEA82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7EE5CE3C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8.</w:t>
      </w:r>
      <w:r>
        <w:rPr>
          <w:color w:val="000000"/>
          <w:rtl/>
        </w:rPr>
        <w:tab/>
        <w:t>هل لديك اي من الاقارب مصابين بالسرطان؟</w:t>
      </w:r>
    </w:p>
    <w:p w14:paraId="5125CD7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نعم </w:t>
      </w:r>
    </w:p>
    <w:p w14:paraId="3248C0E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</w:t>
      </w:r>
    </w:p>
    <w:p w14:paraId="2C1E0463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169B1DF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9.</w:t>
      </w:r>
      <w:r>
        <w:rPr>
          <w:color w:val="000000"/>
          <w:rtl/>
        </w:rPr>
        <w:tab/>
        <w:t xml:space="preserve">صلة القرابة؟ </w:t>
      </w:r>
    </w:p>
    <w:p w14:paraId="57D9319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ن العائلة (أب،أم،زوج/ة،ابن/ة،عم/ة، إلخ)</w:t>
      </w:r>
    </w:p>
    <w:p w14:paraId="42507C2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يس من العائلة (صديق/ة، جار/ة، زميل عمل، إلخ)</w:t>
      </w:r>
    </w:p>
    <w:p w14:paraId="24B76EC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ليس لدي أقارب مصابين بالسرطان </w:t>
      </w:r>
    </w:p>
    <w:p w14:paraId="2C22CD1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4E23000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10.</w:t>
      </w:r>
      <w:r>
        <w:rPr>
          <w:color w:val="000000"/>
          <w:rtl/>
        </w:rPr>
        <w:tab/>
        <w:t>متي بدأت العلاج الكيماوي؟</w:t>
      </w:r>
    </w:p>
    <w:p w14:paraId="2FC45B5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6-1 اشهر</w:t>
      </w:r>
    </w:p>
    <w:p w14:paraId="1AEFFF4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7-12 شهر</w:t>
      </w:r>
    </w:p>
    <w:p w14:paraId="042214C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1-3 سنوات</w:t>
      </w:r>
    </w:p>
    <w:p w14:paraId="2A82D32E" w14:textId="15FF66C6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</w:r>
      <w:r w:rsidR="002F354D">
        <w:rPr>
          <w:rFonts w:hint="cs"/>
          <w:color w:val="000000"/>
          <w:rtl/>
          <w:lang w:bidi="ar-EG"/>
        </w:rPr>
        <w:t>أ</w:t>
      </w:r>
      <w:r>
        <w:rPr>
          <w:color w:val="000000"/>
          <w:rtl/>
        </w:rPr>
        <w:t>كتر من 3 سنوات</w:t>
      </w:r>
    </w:p>
    <w:p w14:paraId="77EC65D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430C236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11.</w:t>
      </w:r>
      <w:r>
        <w:rPr>
          <w:color w:val="000000"/>
          <w:rtl/>
        </w:rPr>
        <w:tab/>
        <w:t>نوع السرطان</w:t>
      </w:r>
    </w:p>
    <w:p w14:paraId="43B6094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ثدي</w:t>
      </w:r>
    </w:p>
    <w:p w14:paraId="398F5FE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بروستاتا</w:t>
      </w:r>
    </w:p>
    <w:p w14:paraId="4C5F231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قولون/المستقيم</w:t>
      </w:r>
    </w:p>
    <w:p w14:paraId="78D1309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معدة</w:t>
      </w:r>
    </w:p>
    <w:p w14:paraId="0C41326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رئة</w:t>
      </w:r>
    </w:p>
    <w:p w14:paraId="3C363E8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مبيض</w:t>
      </w:r>
    </w:p>
    <w:p w14:paraId="080A917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رطان الدماغ</w:t>
      </w:r>
    </w:p>
    <w:p w14:paraId="187B982A" w14:textId="1B6AD9D9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ير</w:t>
      </w:r>
      <w:r w:rsidR="002F354D">
        <w:rPr>
          <w:rFonts w:hint="cs"/>
          <w:color w:val="000000"/>
          <w:rtl/>
        </w:rPr>
        <w:t xml:space="preserve"> ذلك</w:t>
      </w:r>
    </w:p>
    <w:p w14:paraId="5889487E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b/>
          <w:color w:val="000000"/>
        </w:rPr>
      </w:pPr>
    </w:p>
    <w:p w14:paraId="25AEDD5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b/>
          <w:color w:val="000000"/>
        </w:rPr>
      </w:pPr>
      <w:r>
        <w:rPr>
          <w:b/>
          <w:color w:val="000000"/>
          <w:rtl/>
        </w:rPr>
        <w:t>2- معرفة مرضي الاورام عن العلاج الكيماوي</w:t>
      </w:r>
    </w:p>
    <w:p w14:paraId="406D5A92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3E386D54" w14:textId="77777777" w:rsidR="00E61206" w:rsidRPr="00AE4E49" w:rsidRDefault="004D4BD4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rPr>
          <w:color w:val="000000"/>
        </w:rPr>
      </w:pPr>
      <w:r>
        <w:rPr>
          <w:color w:val="000000"/>
          <w:rtl/>
          <w:lang w:val="en-US"/>
        </w:rPr>
        <w:t>١.</w:t>
      </w:r>
      <w:r w:rsidR="00AE4E49">
        <w:rPr>
          <w:color w:val="000000"/>
          <w:rtl/>
          <w:lang w:val="en-US"/>
        </w:rPr>
        <w:t xml:space="preserve"> </w:t>
      </w:r>
      <w:r w:rsidR="001874B0" w:rsidRPr="00AE4E49">
        <w:rPr>
          <w:color w:val="000000"/>
          <w:rtl/>
        </w:rPr>
        <w:t>هل تعتقد انه مضر إن يتسرب العلاج الكيميائي من الاوعية الدموية الي الانسجة المحيطة؟</w:t>
      </w:r>
    </w:p>
    <w:p w14:paraId="15C704A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نعم</w:t>
      </w:r>
    </w:p>
    <w:p w14:paraId="0F09A1E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</w:t>
      </w:r>
    </w:p>
    <w:p w14:paraId="7F940535" w14:textId="77777777" w:rsidR="00AE4E49" w:rsidRDefault="001874B0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أعلم</w:t>
      </w:r>
    </w:p>
    <w:p w14:paraId="6C98C59A" w14:textId="77777777" w:rsidR="00AE4E49" w:rsidRDefault="00AE4E49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3BE18ED2" w14:textId="77777777" w:rsidR="00E61206" w:rsidRPr="00AE4E49" w:rsidRDefault="00AE4E49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٢. </w:t>
      </w:r>
      <w:r w:rsidR="001874B0" w:rsidRPr="00AE4E49">
        <w:rPr>
          <w:color w:val="000000"/>
          <w:rtl/>
          <w:lang w:val="en-US"/>
        </w:rPr>
        <w:t>م</w:t>
      </w:r>
      <w:r w:rsidR="001874B0" w:rsidRPr="00AE4E49">
        <w:rPr>
          <w:color w:val="000000"/>
          <w:rtl/>
        </w:rPr>
        <w:t>ا الدور الذي ستتأخذه إذا حدث لك غثيان او قيء خلال جرعة العلاج الكيميائي؟</w:t>
      </w:r>
    </w:p>
    <w:p w14:paraId="5730DB1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كالمعتاد لكن وجبات اصغر</w:t>
      </w:r>
    </w:p>
    <w:p w14:paraId="0851E22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ابتعاد عن الروائح النفاذة مثل رائحة السجائر او العطور</w:t>
      </w:r>
    </w:p>
    <w:p w14:paraId="485E32C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وجبات دهنية</w:t>
      </w:r>
    </w:p>
    <w:p w14:paraId="60D008F6" w14:textId="77777777" w:rsidR="00AE4E49" w:rsidRDefault="001874B0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خذ نفس عميق ببطء عند الشعور بالقيء</w:t>
      </w:r>
    </w:p>
    <w:p w14:paraId="27F4B670" w14:textId="77777777" w:rsidR="00E61206" w:rsidRPr="004D4BD4" w:rsidRDefault="004D4BD4" w:rsidP="004D4BD4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rPr>
          <w:color w:val="000000"/>
        </w:rPr>
      </w:pPr>
      <w:r>
        <w:rPr>
          <w:color w:val="000000"/>
          <w:rtl/>
          <w:lang w:val="en-US"/>
        </w:rPr>
        <w:lastRenderedPageBreak/>
        <w:t xml:space="preserve">٣. </w:t>
      </w:r>
      <w:r w:rsidR="001874B0" w:rsidRPr="004D4BD4">
        <w:rPr>
          <w:color w:val="000000"/>
          <w:rtl/>
        </w:rPr>
        <w:t>هل تعتقد انه يمكن استعادة الشعر المتساقط من العلاج الكيميائي؟</w:t>
      </w:r>
    </w:p>
    <w:p w14:paraId="72079DD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نعم</w:t>
      </w:r>
    </w:p>
    <w:p w14:paraId="293EE89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</w:t>
      </w:r>
    </w:p>
    <w:p w14:paraId="6D6DDE91" w14:textId="77777777" w:rsidR="00AE4E49" w:rsidRDefault="001874B0" w:rsidP="00AE4E49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  <w:lang w:val="en-US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لا </w:t>
      </w:r>
      <w:r w:rsidR="00AE4E49">
        <w:rPr>
          <w:color w:val="000000"/>
          <w:rtl/>
          <w:lang w:val="en-US"/>
        </w:rPr>
        <w:t>اعلم</w:t>
      </w:r>
    </w:p>
    <w:p w14:paraId="2B00483A" w14:textId="77777777" w:rsidR="00E61206" w:rsidRPr="004D4BD4" w:rsidRDefault="004D4BD4" w:rsidP="004D4BD4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rPr>
          <w:color w:val="000000"/>
          <w:lang w:val="en-US"/>
        </w:rPr>
      </w:pPr>
      <w:r>
        <w:rPr>
          <w:color w:val="000000"/>
          <w:rtl/>
          <w:lang w:val="en-US"/>
        </w:rPr>
        <w:t xml:space="preserve">٤. </w:t>
      </w:r>
      <w:r w:rsidR="001874B0" w:rsidRPr="004D4BD4">
        <w:rPr>
          <w:color w:val="000000"/>
          <w:rtl/>
        </w:rPr>
        <w:t>ماذا ستفعل عند انخفاض خلايا الدم البيضاء خلال فترة العلاج الكيميائي؟</w:t>
      </w:r>
    </w:p>
    <w:p w14:paraId="44DFB41C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جنب الاختلاط بمريض مصاب بالبرد او الانفلونزا او الحصبة أو الجدري</w:t>
      </w:r>
    </w:p>
    <w:p w14:paraId="550D643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اللقاح المخصص ضد الانفلونزا او الاتهاب الرئوي</w:t>
      </w:r>
    </w:p>
    <w:p w14:paraId="7DCBA91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ذهاب للأماكن العامة</w:t>
      </w:r>
    </w:p>
    <w:p w14:paraId="0921C566" w14:textId="77777777" w:rsidR="004D4BD4" w:rsidRDefault="001874B0" w:rsidP="004D4BD4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6F9E93D2" w14:textId="77777777" w:rsidR="00E61206" w:rsidRDefault="00680317" w:rsidP="004D4BD4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٥. </w:t>
      </w:r>
      <w:r w:rsidR="004D4BD4">
        <w:rPr>
          <w:color w:val="000000"/>
          <w:rtl/>
          <w:lang w:val="en-US"/>
        </w:rPr>
        <w:t>أ</w:t>
      </w:r>
      <w:r w:rsidR="001874B0">
        <w:rPr>
          <w:color w:val="000000"/>
          <w:rtl/>
        </w:rPr>
        <w:t>ي من الظواهر الاتية تشير لانخفاض عدد الصفائح الدموية</w:t>
      </w:r>
    </w:p>
    <w:p w14:paraId="3199E13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ظهور لون ازرق في الجلد غير مبرر</w:t>
      </w:r>
    </w:p>
    <w:p w14:paraId="7761D39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حدوث نزيف من اللثة و الانف</w:t>
      </w:r>
    </w:p>
    <w:p w14:paraId="7F00500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ثيان</w:t>
      </w:r>
    </w:p>
    <w:p w14:paraId="4A0B11A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25B13047" w14:textId="77777777" w:rsidR="00E61206" w:rsidRDefault="00680317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٦. </w:t>
      </w:r>
      <w:r w:rsidR="001874B0">
        <w:rPr>
          <w:color w:val="000000"/>
          <w:rtl/>
        </w:rPr>
        <w:t>ماذا ستفعل إذا انخفضت عدد الصفائح الدموية خلال فترة العلاج الكيميائي؟</w:t>
      </w:r>
    </w:p>
    <w:p w14:paraId="1995C9E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سل الاسنان بفرشاة ناعمة</w:t>
      </w:r>
    </w:p>
    <w:p w14:paraId="226F0F37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عب كرة السلة</w:t>
      </w:r>
    </w:p>
    <w:p w14:paraId="19A76D3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جنب الاصابات او الحروق</w:t>
      </w:r>
    </w:p>
    <w:p w14:paraId="4715FF0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31E632F2" w14:textId="77777777" w:rsidR="00E61206" w:rsidRDefault="00680317" w:rsidP="00680317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٧. </w:t>
      </w:r>
      <w:r w:rsidR="001874B0">
        <w:rPr>
          <w:color w:val="000000"/>
          <w:rtl/>
        </w:rPr>
        <w:t>ماذا ستفعل عند ظهور قرحة في الفم خلال فترة العلاج الكيميائي؟</w:t>
      </w:r>
    </w:p>
    <w:p w14:paraId="673D419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اطعمة ساخنة</w:t>
      </w:r>
    </w:p>
    <w:p w14:paraId="340AD36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عدم تناول اطعمة ساخنة او حارة </w:t>
      </w:r>
    </w:p>
    <w:p w14:paraId="1E5C7561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اطعمة حارة</w:t>
      </w:r>
    </w:p>
    <w:p w14:paraId="5C0FB9B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لا اعلم </w:t>
      </w:r>
    </w:p>
    <w:p w14:paraId="62558E01" w14:textId="77777777" w:rsidR="00E61206" w:rsidRDefault="00680317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٨. </w:t>
      </w:r>
      <w:r w:rsidR="001874B0">
        <w:rPr>
          <w:color w:val="000000"/>
          <w:rtl/>
        </w:rPr>
        <w:t>ماذا ستفعل إذا لاحظت تغير في المذاق فترة العلاج الكيميائي؟</w:t>
      </w:r>
    </w:p>
    <w:p w14:paraId="0735B05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تناول كالمعتاد لكن بكميات اصغر</w:t>
      </w:r>
    </w:p>
    <w:p w14:paraId="31BB4D6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غسل الاسنان او مضمضة الفم قبل الوجبات</w:t>
      </w:r>
    </w:p>
    <w:p w14:paraId="79963B8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الوجبات بأدوات مائدة معدنية</w:t>
      </w:r>
    </w:p>
    <w:p w14:paraId="1377216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5C487701" w14:textId="77777777" w:rsidR="00E61206" w:rsidRDefault="00DC0D2E" w:rsidP="00840951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rPr>
          <w:color w:val="000000"/>
        </w:rPr>
      </w:pPr>
      <w:r>
        <w:rPr>
          <w:color w:val="000000"/>
          <w:rtl/>
          <w:lang w:val="en-US"/>
        </w:rPr>
        <w:t xml:space="preserve">٩. </w:t>
      </w:r>
      <w:r w:rsidR="001874B0">
        <w:rPr>
          <w:color w:val="000000"/>
          <w:rtl/>
        </w:rPr>
        <w:t>ماذا ستفعل إذا عانيت من إمساك خلال فترة العلاج الكيميائي؟</w:t>
      </w:r>
    </w:p>
    <w:p w14:paraId="630A495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شرب كميات كبيرة من الماء</w:t>
      </w:r>
    </w:p>
    <w:p w14:paraId="1CAD531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تناول الملينات</w:t>
      </w:r>
    </w:p>
    <w:p w14:paraId="405A9A0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لاستلقاء علي السرير للراحة</w:t>
      </w:r>
    </w:p>
    <w:p w14:paraId="6ED439F0" w14:textId="77777777" w:rsidR="00DC0D2E" w:rsidRDefault="001874B0" w:rsidP="00DC0D2E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5EBF90E4" w14:textId="77777777" w:rsidR="00E61206" w:rsidRPr="00DC0D2E" w:rsidRDefault="00DC0D2E" w:rsidP="00DC0D2E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  <w:lang w:val="en-US"/>
        </w:rPr>
        <w:t xml:space="preserve">١٠. </w:t>
      </w:r>
      <w:r w:rsidR="001874B0" w:rsidRPr="00DC0D2E">
        <w:rPr>
          <w:color w:val="000000"/>
          <w:rtl/>
        </w:rPr>
        <w:t>هل مطالب أن  أشرب ماء أكثر خلال فترة العلاج الكيميائي؟</w:t>
      </w:r>
    </w:p>
    <w:p w14:paraId="7626597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نعم</w:t>
      </w:r>
    </w:p>
    <w:p w14:paraId="3842ED8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 xml:space="preserve">لا </w:t>
      </w:r>
    </w:p>
    <w:p w14:paraId="7A9EBF4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علم</w:t>
      </w:r>
    </w:p>
    <w:p w14:paraId="371D47A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7952E6D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b/>
          <w:color w:val="000000"/>
        </w:rPr>
      </w:pPr>
    </w:p>
    <w:p w14:paraId="7C6F057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b/>
          <w:color w:val="000000"/>
        </w:rPr>
      </w:pPr>
      <w:r>
        <w:rPr>
          <w:b/>
          <w:color w:val="000000"/>
          <w:rtl/>
        </w:rPr>
        <w:t>3- سلوك مرضي الاورام حول استخدام العلاج الكيماوي</w:t>
      </w:r>
    </w:p>
    <w:p w14:paraId="4A31C980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730C058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1.</w:t>
      </w:r>
      <w:r>
        <w:rPr>
          <w:color w:val="000000"/>
          <w:rtl/>
        </w:rPr>
        <w:tab/>
        <w:t>معظم الاعراض الجانبية الناتجة عن العلاج الكيماوي ستختفي بعد انتهاء فترة العلاج</w:t>
      </w:r>
    </w:p>
    <w:p w14:paraId="2F3DA1BB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 بشدة</w:t>
      </w:r>
    </w:p>
    <w:p w14:paraId="6A723CB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</w:t>
      </w:r>
    </w:p>
    <w:p w14:paraId="3B8FA0F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تعادل</w:t>
      </w:r>
    </w:p>
    <w:p w14:paraId="101E8922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</w:t>
      </w:r>
    </w:p>
    <w:p w14:paraId="7E7FA4A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 بشدة</w:t>
      </w:r>
    </w:p>
    <w:p w14:paraId="01DDA46C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2.</w:t>
      </w:r>
      <w:r>
        <w:rPr>
          <w:color w:val="000000"/>
          <w:rtl/>
        </w:rPr>
        <w:tab/>
        <w:t>الغثيان او القيء الناتج من العلاج الكيماوي يمكن تجنبهم او تقليلهم</w:t>
      </w:r>
    </w:p>
    <w:p w14:paraId="2EF9646E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 بشدة</w:t>
      </w:r>
    </w:p>
    <w:p w14:paraId="308E955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</w:t>
      </w:r>
    </w:p>
    <w:p w14:paraId="69044974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تعادل</w:t>
      </w:r>
    </w:p>
    <w:p w14:paraId="6482C3FA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</w:t>
      </w:r>
    </w:p>
    <w:p w14:paraId="07A529B0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 بشدة</w:t>
      </w:r>
    </w:p>
    <w:p w14:paraId="663CEC9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3.</w:t>
      </w:r>
      <w:r>
        <w:rPr>
          <w:color w:val="000000"/>
          <w:rtl/>
        </w:rPr>
        <w:tab/>
        <w:t>الاعراض الجانبية الناتجة عن العلاج الكيماوي يمكن تقليلها من خلال العناية الشخصية</w:t>
      </w:r>
    </w:p>
    <w:p w14:paraId="4A4CA09D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 بشدة</w:t>
      </w:r>
    </w:p>
    <w:p w14:paraId="78BA7F5F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اوافق</w:t>
      </w:r>
    </w:p>
    <w:p w14:paraId="25B565A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متعادل</w:t>
      </w:r>
    </w:p>
    <w:p w14:paraId="3B08D71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</w:t>
      </w:r>
    </w:p>
    <w:p w14:paraId="5D303BA9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ا اوافق بشدة</w:t>
      </w:r>
    </w:p>
    <w:p w14:paraId="1E6DA5FA" w14:textId="77777777" w:rsidR="00E61206" w:rsidRDefault="00E61206" w:rsidP="00074F8D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rPr>
          <w:color w:val="000000"/>
        </w:rPr>
      </w:pPr>
    </w:p>
    <w:p w14:paraId="6F852AA7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</w:p>
    <w:p w14:paraId="62C249C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</w:rPr>
        <w:t>4</w:t>
      </w:r>
      <w:r>
        <w:rPr>
          <w:b/>
          <w:color w:val="000000"/>
          <w:rtl/>
        </w:rPr>
        <w:t>- استجابة  مرضي الاورام عند تجربتهم لأي من الاعراض الجانبية من العلاج الكيماوي</w:t>
      </w:r>
      <w:r>
        <w:rPr>
          <w:color w:val="000000"/>
          <w:rtl/>
        </w:rPr>
        <w:t>؟</w:t>
      </w:r>
    </w:p>
    <w:p w14:paraId="5294E335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أذهب للمستشفي</w:t>
      </w:r>
    </w:p>
    <w:p w14:paraId="34DD3D86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م اتعرض لأي اعراض جانبية سابقا</w:t>
      </w:r>
    </w:p>
    <w:p w14:paraId="268E0C48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لن افعل اي شيء</w:t>
      </w:r>
    </w:p>
    <w:p w14:paraId="3279EE63" w14:textId="77777777" w:rsidR="00E61206" w:rsidRDefault="001874B0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180"/>
        <w:rPr>
          <w:color w:val="000000"/>
        </w:rPr>
      </w:pPr>
      <w:r>
        <w:rPr>
          <w:color w:val="000000"/>
          <w:rtl/>
        </w:rPr>
        <w:t>•</w:t>
      </w:r>
      <w:r>
        <w:rPr>
          <w:color w:val="000000"/>
          <w:rtl/>
        </w:rPr>
        <w:tab/>
        <w:t>سأتناول الادوية الضرورية في المنزل</w:t>
      </w:r>
    </w:p>
    <w:p w14:paraId="0ABB29B4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493B9AC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0EADD3EF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3DA8332B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78BFCD10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712AD3D9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130E218C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2029B920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7BAFBC1D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1FD0AD48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239469AA" w14:textId="77777777" w:rsidR="00E61206" w:rsidRDefault="00E6120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/>
        <w:rPr>
          <w:color w:val="000000"/>
        </w:rPr>
      </w:pPr>
    </w:p>
    <w:p w14:paraId="0FA675AE" w14:textId="77777777" w:rsidR="00E61206" w:rsidRDefault="00E61206" w:rsidP="00DE5559">
      <w:pPr>
        <w:spacing w:line="276" w:lineRule="auto"/>
      </w:pPr>
    </w:p>
    <w:sectPr w:rsidR="00E61206">
      <w:pgSz w:w="12240" w:h="15840"/>
      <w:pgMar w:top="1440" w:right="1440" w:bottom="126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lay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077C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803B7D"/>
    <w:multiLevelType w:val="hybridMultilevel"/>
    <w:tmpl w:val="32D43610"/>
    <w:lvl w:ilvl="0" w:tplc="FFFFFFFF">
      <w:start w:val="1"/>
      <w:numFmt w:val="decimalFullWidt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96D08"/>
    <w:multiLevelType w:val="hybridMultilevel"/>
    <w:tmpl w:val="1BF61A6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8ED33FD"/>
    <w:multiLevelType w:val="hybridMultilevel"/>
    <w:tmpl w:val="3050F442"/>
    <w:lvl w:ilvl="0" w:tplc="FFFFFFFF">
      <w:start w:val="1"/>
      <w:numFmt w:val="decimalFullWidt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6233F"/>
    <w:multiLevelType w:val="multilevel"/>
    <w:tmpl w:val="FFFFFFFF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461778"/>
    <w:multiLevelType w:val="multilevel"/>
    <w:tmpl w:val="FFFFFFFF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24FA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5A804EF"/>
    <w:multiLevelType w:val="hybridMultilevel"/>
    <w:tmpl w:val="DD06E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7222E"/>
    <w:multiLevelType w:val="hybridMultilevel"/>
    <w:tmpl w:val="07EA1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D0285"/>
    <w:multiLevelType w:val="hybridMultilevel"/>
    <w:tmpl w:val="33D000B8"/>
    <w:lvl w:ilvl="0" w:tplc="FFFFFFFF">
      <w:start w:val="1"/>
      <w:numFmt w:val="decimalFullWidt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30D7D"/>
    <w:multiLevelType w:val="multilevel"/>
    <w:tmpl w:val="FFFFFFFF"/>
    <w:lvl w:ilvl="0">
      <w:start w:val="1"/>
      <w:numFmt w:val="bullet"/>
      <w:lvlText w:val="●"/>
      <w:lvlJc w:val="left"/>
      <w:pPr>
        <w:ind w:left="5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2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7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4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1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8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30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A6C72D5"/>
    <w:multiLevelType w:val="multilevel"/>
    <w:tmpl w:val="FFFFFFFF"/>
    <w:lvl w:ilvl="0">
      <w:start w:val="1"/>
      <w:numFmt w:val="bullet"/>
      <w:lvlText w:val="●"/>
      <w:lvlJc w:val="left"/>
      <w:pPr>
        <w:ind w:left="5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2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7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4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1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8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30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A773343"/>
    <w:multiLevelType w:val="multilevel"/>
    <w:tmpl w:val="FFFFFFFF"/>
    <w:lvl w:ilvl="0">
      <w:start w:val="3"/>
      <w:numFmt w:val="bullet"/>
      <w:lvlText w:val="•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2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9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7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4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1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8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5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30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B9742EB"/>
    <w:multiLevelType w:val="hybridMultilevel"/>
    <w:tmpl w:val="D0E46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7C7D4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BF0FF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60A40A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7A2C3729"/>
    <w:multiLevelType w:val="multilevel"/>
    <w:tmpl w:val="FFFFFFFF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decimal"/>
      <w:lvlText w:val="%2-"/>
      <w:lvlJc w:val="left"/>
      <w:pPr>
        <w:ind w:left="3703" w:hanging="2623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857326">
    <w:abstractNumId w:val="11"/>
  </w:num>
  <w:num w:numId="2" w16cid:durableId="805049905">
    <w:abstractNumId w:val="0"/>
  </w:num>
  <w:num w:numId="3" w16cid:durableId="1313173350">
    <w:abstractNumId w:val="4"/>
  </w:num>
  <w:num w:numId="4" w16cid:durableId="1445415850">
    <w:abstractNumId w:val="10"/>
  </w:num>
  <w:num w:numId="5" w16cid:durableId="1741633944">
    <w:abstractNumId w:val="12"/>
  </w:num>
  <w:num w:numId="6" w16cid:durableId="66849063">
    <w:abstractNumId w:val="15"/>
  </w:num>
  <w:num w:numId="7" w16cid:durableId="1830318571">
    <w:abstractNumId w:val="17"/>
  </w:num>
  <w:num w:numId="8" w16cid:durableId="1181506600">
    <w:abstractNumId w:val="16"/>
  </w:num>
  <w:num w:numId="9" w16cid:durableId="983508914">
    <w:abstractNumId w:val="6"/>
  </w:num>
  <w:num w:numId="10" w16cid:durableId="416444219">
    <w:abstractNumId w:val="14"/>
  </w:num>
  <w:num w:numId="11" w16cid:durableId="1271356225">
    <w:abstractNumId w:val="5"/>
  </w:num>
  <w:num w:numId="12" w16cid:durableId="971331800">
    <w:abstractNumId w:val="3"/>
  </w:num>
  <w:num w:numId="13" w16cid:durableId="1708796150">
    <w:abstractNumId w:val="9"/>
  </w:num>
  <w:num w:numId="14" w16cid:durableId="2064870417">
    <w:abstractNumId w:val="1"/>
  </w:num>
  <w:num w:numId="15" w16cid:durableId="1621182916">
    <w:abstractNumId w:val="2"/>
  </w:num>
  <w:num w:numId="16" w16cid:durableId="1879926566">
    <w:abstractNumId w:val="13"/>
  </w:num>
  <w:num w:numId="17" w16cid:durableId="26493904">
    <w:abstractNumId w:val="7"/>
  </w:num>
  <w:num w:numId="18" w16cid:durableId="588707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206"/>
    <w:rsid w:val="000157A3"/>
    <w:rsid w:val="00074F8D"/>
    <w:rsid w:val="00167B88"/>
    <w:rsid w:val="001874B0"/>
    <w:rsid w:val="001C7210"/>
    <w:rsid w:val="002F354D"/>
    <w:rsid w:val="00384D72"/>
    <w:rsid w:val="003B5361"/>
    <w:rsid w:val="004D4BD4"/>
    <w:rsid w:val="005C4B61"/>
    <w:rsid w:val="00680317"/>
    <w:rsid w:val="006A5537"/>
    <w:rsid w:val="007144C7"/>
    <w:rsid w:val="007F75AB"/>
    <w:rsid w:val="00840951"/>
    <w:rsid w:val="00AE4E49"/>
    <w:rsid w:val="00D110DC"/>
    <w:rsid w:val="00D31C6C"/>
    <w:rsid w:val="00D91BD6"/>
    <w:rsid w:val="00DC0D2E"/>
    <w:rsid w:val="00DE5559"/>
    <w:rsid w:val="00E61206"/>
    <w:rsid w:val="00FB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42F6"/>
  <w15:docId w15:val="{E6E6946A-917E-F842-81A5-A2F68717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D31C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4</Words>
  <Characters>572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ed Bahr</cp:lastModifiedBy>
  <cp:revision>2</cp:revision>
  <dcterms:created xsi:type="dcterms:W3CDTF">2026-05-06T02:39:00Z</dcterms:created>
  <dcterms:modified xsi:type="dcterms:W3CDTF">2026-05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6f10f-b7a9-4886-b7fd-3dd4e8202658</vt:lpwstr>
  </property>
</Properties>
</file>